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CA6BD" w14:textId="4685D66C" w:rsidR="000F10AB" w:rsidRDefault="000F10AB">
      <w:bookmarkStart w:id="0" w:name="_GoBack"/>
      <w:bookmarkEnd w:id="0"/>
      <w:r>
        <w:t>Supplementary Material</w:t>
      </w:r>
    </w:p>
    <w:p w14:paraId="177FB4B8" w14:textId="77777777" w:rsidR="000F10AB" w:rsidRDefault="000F10AB">
      <w:r>
        <w:br w:type="page"/>
      </w:r>
    </w:p>
    <w:tbl>
      <w:tblPr>
        <w:tblpPr w:leftFromText="180" w:rightFromText="180" w:horzAnchor="margin" w:tblpXSpec="center" w:tblpY="-451"/>
        <w:tblW w:w="10640" w:type="dxa"/>
        <w:tblLook w:val="04A0" w:firstRow="1" w:lastRow="0" w:firstColumn="1" w:lastColumn="0" w:noHBand="0" w:noVBand="1"/>
      </w:tblPr>
      <w:tblGrid>
        <w:gridCol w:w="4096"/>
        <w:gridCol w:w="2964"/>
        <w:gridCol w:w="3580"/>
      </w:tblGrid>
      <w:tr w:rsidR="000F10AB" w:rsidRPr="00024A8F" w14:paraId="6FD3354A" w14:textId="77777777" w:rsidTr="00F877D9">
        <w:trPr>
          <w:trHeight w:val="300"/>
        </w:trPr>
        <w:tc>
          <w:tcPr>
            <w:tcW w:w="7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4B54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Appendix 1: List of ED Discharge Diagnos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A8A9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F10AB" w:rsidRPr="00024A8F" w14:paraId="65EC9AE5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05CE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80D7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cul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94D0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ic Disorder</w:t>
            </w:r>
          </w:p>
        </w:tc>
      </w:tr>
      <w:tr w:rsidR="000F10AB" w:rsidRPr="00024A8F" w14:paraId="4AE27CA5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F3A8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 Lab Value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61AA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eign Bod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8391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noid Ideation</w:t>
            </w:r>
          </w:p>
        </w:tc>
      </w:tr>
      <w:tr w:rsidR="000F10AB" w:rsidRPr="00024A8F" w14:paraId="3AF32AC4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4B19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EAE8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 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B1AE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site</w:t>
            </w:r>
          </w:p>
        </w:tc>
      </w:tr>
      <w:tr w:rsidR="000F10AB" w:rsidRPr="00024A8F" w14:paraId="2E42C483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C72C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CF4E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9BC78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sthesias</w:t>
            </w:r>
            <w:proofErr w:type="spellEnd"/>
          </w:p>
        </w:tc>
      </w:tr>
      <w:tr w:rsidR="000F10AB" w:rsidRPr="00024A8F" w14:paraId="02BAFD2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9A53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4F23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stbi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D3F1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G Tube Issue</w:t>
            </w:r>
          </w:p>
        </w:tc>
      </w:tr>
      <w:tr w:rsidR="000F10AB" w:rsidRPr="00024A8F" w14:paraId="232D1E3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8F5F5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ment Disord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89A9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ston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5E8BF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lvic Infectious Disease</w:t>
            </w:r>
          </w:p>
        </w:tc>
      </w:tr>
      <w:tr w:rsidR="000F10AB" w:rsidRPr="00024A8F" w14:paraId="42C0FF8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BD08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athis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BE67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c Obstruc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5E28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lvic Pain</w:t>
            </w:r>
          </w:p>
        </w:tc>
      </w:tr>
      <w:tr w:rsidR="000F10AB" w:rsidRPr="00024A8F" w14:paraId="0B1E895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8DD9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Intoxicat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A2FD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093AB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le Redness</w:t>
            </w:r>
          </w:p>
        </w:tc>
      </w:tr>
      <w:tr w:rsidR="000F10AB" w:rsidRPr="00024A8F" w14:paraId="7D73DE8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86EC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drawl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0EB8C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enter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2DCF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c Ulcer Disease</w:t>
            </w:r>
          </w:p>
        </w:tc>
      </w:tr>
      <w:tr w:rsidR="000F10AB" w:rsidRPr="00024A8F" w14:paraId="69ADFFFE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D937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c React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06C0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esophageal Reflux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BDB3F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utaneous Drain Removal</w:t>
            </w:r>
          </w:p>
        </w:tc>
      </w:tr>
      <w:tr w:rsidR="000F10AB" w:rsidRPr="00024A8F" w14:paraId="637690F2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2976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urosis Fugax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B6317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 Blee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56CA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ated Bowel</w:t>
            </w:r>
          </w:p>
        </w:tc>
      </w:tr>
      <w:tr w:rsidR="000F10AB" w:rsidRPr="00024A8F" w14:paraId="16D53E4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A36FE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9B30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pares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6353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anal Abscess</w:t>
            </w:r>
          </w:p>
        </w:tc>
      </w:tr>
      <w:tr w:rsidR="000F10AB" w:rsidRPr="00024A8F" w14:paraId="2E7D5402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1F5F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5E0F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e Rupt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4549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anal Fissure</w:t>
            </w:r>
          </w:p>
        </w:tc>
      </w:tr>
      <w:tr w:rsidR="000F10AB" w:rsidRPr="00024A8F" w14:paraId="2AAE6973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0CAAF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06ADB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2972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neal Abscess</w:t>
            </w:r>
          </w:p>
        </w:tc>
      </w:tr>
      <w:tr w:rsidR="000F10AB" w:rsidRPr="00024A8F" w14:paraId="496B5892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01AE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E5A7C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62412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rbital Cellulitis</w:t>
            </w:r>
          </w:p>
        </w:tc>
      </w:tr>
      <w:tr w:rsidR="000F10AB" w:rsidRPr="00024A8F" w14:paraId="513BE33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1BF2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F9E3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 Injur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4F29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</w:tr>
      <w:tr w:rsidR="000F10AB" w:rsidRPr="00024A8F" w14:paraId="31C21BC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9D7E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erial Occlus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2CA7F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4698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ertigo</w:t>
            </w:r>
          </w:p>
        </w:tc>
      </w:tr>
      <w:tr w:rsidR="000F10AB" w:rsidRPr="00024A8F" w14:paraId="294273E3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AF8EF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C30A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el Ulc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38D5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yngitis</w:t>
            </w:r>
          </w:p>
        </w:tc>
      </w:tr>
      <w:tr w:rsidR="000F10AB" w:rsidRPr="00024A8F" w14:paraId="17352D64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49C2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aul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C7C2C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emes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8767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C Issue</w:t>
            </w:r>
          </w:p>
        </w:tc>
      </w:tr>
      <w:tr w:rsidR="000F10AB" w:rsidRPr="00024A8F" w14:paraId="69BC662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B025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en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663A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chez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98FA0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ural Effusion</w:t>
            </w:r>
          </w:p>
        </w:tc>
      </w:tr>
      <w:tr w:rsidR="000F10AB" w:rsidRPr="00024A8F" w14:paraId="679B60EA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9072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3E9C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ur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BB71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</w:p>
        </w:tc>
      </w:tr>
      <w:tr w:rsidR="000F10AB" w:rsidRPr="00024A8F" w14:paraId="3B4AB1D7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1EB5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lectasis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F406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lys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58AC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thorax</w:t>
            </w:r>
          </w:p>
        </w:tc>
      </w:tr>
      <w:tr w:rsidR="000F10AB" w:rsidRPr="00024A8F" w14:paraId="22F15BEB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5570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3797A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2D1A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 Exposure Prophylaxis</w:t>
            </w:r>
          </w:p>
        </w:tc>
      </w:tr>
      <w:tr w:rsidR="000F10AB" w:rsidRPr="00024A8F" w14:paraId="5231006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009F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lutt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ACFB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agic Cys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AEDBB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 Herpetic Neuralgia</w:t>
            </w:r>
          </w:p>
        </w:tc>
      </w:tr>
      <w:tr w:rsidR="000F10AB" w:rsidRPr="00024A8F" w14:paraId="5793DDA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A783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's Cys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1CFC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oid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D1FA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 Operative Complication</w:t>
            </w:r>
          </w:p>
        </w:tc>
      </w:tr>
      <w:tr w:rsidR="000F10AB" w:rsidRPr="00024A8F" w14:paraId="7A3E85E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BFC6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ary Colic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FE5D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1802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 </w:t>
            </w: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lebotic</w:t>
            </w:r>
            <w:proofErr w:type="spellEnd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</w:tr>
      <w:tr w:rsidR="000F10AB" w:rsidRPr="00024A8F" w14:paraId="40B50163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4B78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ary Obstruct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2902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n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00687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 Radiation Changes</w:t>
            </w:r>
          </w:p>
        </w:tc>
      </w:tr>
      <w:tr w:rsidR="000F10AB" w:rsidRPr="00024A8F" w14:paraId="76A5A56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03107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BE62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 Care Issu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D9F55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nancy</w:t>
            </w:r>
          </w:p>
        </w:tc>
      </w:tr>
      <w:tr w:rsidR="000F10AB" w:rsidRPr="00024A8F" w14:paraId="5BD09255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847D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t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9366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al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29272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nancy Issue</w:t>
            </w:r>
          </w:p>
        </w:tc>
      </w:tr>
      <w:tr w:rsidR="000F10AB" w:rsidRPr="00024A8F" w14:paraId="30AA542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AAE6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zarre Behaviou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28CD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emesis Gravidar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2476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yncope</w:t>
            </w:r>
          </w:p>
        </w:tc>
      </w:tr>
      <w:tr w:rsidR="000F10AB" w:rsidRPr="00024A8F" w14:paraId="38830469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BEB5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 Problem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0036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06DD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Cancer</w:t>
            </w:r>
          </w:p>
        </w:tc>
      </w:tr>
      <w:tr w:rsidR="000F10AB" w:rsidRPr="00024A8F" w14:paraId="4A820B0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CFD4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derline Personality Disord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9C303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sensitivity Pneumon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21E5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yxoma Peritonei</w:t>
            </w:r>
          </w:p>
        </w:tc>
      </w:tr>
      <w:tr w:rsidR="000F10AB" w:rsidRPr="00024A8F" w14:paraId="60EDEE2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ED4B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dycard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2D53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A279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seizure</w:t>
            </w:r>
            <w:proofErr w:type="spellEnd"/>
          </w:p>
        </w:tc>
      </w:tr>
      <w:tr w:rsidR="000F10AB" w:rsidRPr="00024A8F" w14:paraId="28D0B8D7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6124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 Mas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80BE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ve Emergenc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3D7C2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iatric Issue</w:t>
            </w:r>
          </w:p>
        </w:tc>
      </w:tr>
      <w:tr w:rsidR="000F10AB" w:rsidRPr="00024A8F" w14:paraId="17182FD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4FCD5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84ABF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yroi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6E3A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sis</w:t>
            </w:r>
          </w:p>
        </w:tc>
      </w:tr>
      <w:tr w:rsidR="000F10AB" w:rsidRPr="00024A8F" w14:paraId="754C03A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F14C5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ichtis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96BC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volem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8C5E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Embolism</w:t>
            </w:r>
          </w:p>
        </w:tc>
      </w:tr>
      <w:tr w:rsidR="000F10AB" w:rsidRPr="00024A8F" w14:paraId="3EB11A68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42ED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6224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glycemia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F049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Fibrosis</w:t>
            </w:r>
          </w:p>
        </w:tc>
      </w:tr>
      <w:tr w:rsidR="000F10AB" w:rsidRPr="00024A8F" w14:paraId="0764F00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EEF0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4EB4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kalem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33202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elonephritis</w:t>
            </w:r>
          </w:p>
        </w:tc>
      </w:tr>
      <w:tr w:rsidR="000F10AB" w:rsidRPr="00024A8F" w14:paraId="017EA9B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58118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Pai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6617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magnesem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59C6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h</w:t>
            </w:r>
          </w:p>
        </w:tc>
      </w:tr>
      <w:tr w:rsidR="000F10AB" w:rsidRPr="00024A8F" w14:paraId="5D07E468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07F4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0C04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natrem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D739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ive Airway Disease</w:t>
            </w:r>
          </w:p>
        </w:tc>
      </w:tr>
      <w:tr w:rsidR="000F10AB" w:rsidRPr="00024A8F" w14:paraId="7021C905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25C8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t Check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33518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pituitarism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A5B6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Cancer</w:t>
            </w:r>
          </w:p>
        </w:tc>
      </w:tr>
      <w:tr w:rsidR="000F10AB" w:rsidRPr="00024A8F" w14:paraId="552876F5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9CB0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E183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3E5E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Failure</w:t>
            </w:r>
          </w:p>
        </w:tc>
      </w:tr>
      <w:tr w:rsidR="000F10AB" w:rsidRPr="00024A8F" w14:paraId="04E65A9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8883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Aneurysm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F9A4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volem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F456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Secretions</w:t>
            </w:r>
          </w:p>
        </w:tc>
      </w:tr>
      <w:tr w:rsidR="000F10AB" w:rsidRPr="00024A8F" w14:paraId="0277EA1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CE72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Exposur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BCC4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 Defined Condi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C7CFB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Detachment</w:t>
            </w:r>
          </w:p>
        </w:tc>
      </w:tr>
      <w:tr w:rsidR="000F10AB" w:rsidRPr="00024A8F" w14:paraId="263597A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5B07C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7592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ulsive Behaviou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5276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ral Ulcer</w:t>
            </w:r>
          </w:p>
        </w:tc>
      </w:tr>
      <w:tr w:rsidR="000F10AB" w:rsidRPr="00024A8F" w14:paraId="658EBC9E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69C9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stridium</w:t>
            </w:r>
            <w:proofErr w:type="spellEnd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fficil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2CB1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ed Hemato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5F0A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affective Disorder</w:t>
            </w:r>
          </w:p>
        </w:tc>
      </w:tr>
      <w:tr w:rsidR="000F10AB" w:rsidRPr="00024A8F" w14:paraId="2C60856A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6D3D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cyst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99BC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ABFE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0F10AB" w:rsidRPr="00024A8F" w14:paraId="3F0CBBC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B097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Headach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667B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63A7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iatica</w:t>
            </w:r>
          </w:p>
        </w:tc>
      </w:tr>
      <w:tr w:rsidR="000F10AB" w:rsidRPr="00024A8F" w14:paraId="35A79CB5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8D442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D154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59DE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otal Edema</w:t>
            </w:r>
          </w:p>
        </w:tc>
      </w:tr>
      <w:tr w:rsidR="000F10AB" w:rsidRPr="00024A8F" w14:paraId="2482077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393E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onic Pai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E286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R Issu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12B2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baceous Cyst</w:t>
            </w:r>
          </w:p>
        </w:tc>
      </w:tr>
      <w:tr w:rsidR="000F10AB" w:rsidRPr="00024A8F" w14:paraId="529FC6D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64F07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ancreat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AD53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823E6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zure</w:t>
            </w:r>
          </w:p>
        </w:tc>
      </w:tr>
      <w:tr w:rsidR="000F10AB" w:rsidRPr="00024A8F" w14:paraId="23082C6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BD10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F498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cranial Hypertens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53C5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 Harm</w:t>
            </w:r>
          </w:p>
        </w:tc>
      </w:tr>
      <w:tr w:rsidR="000F10AB" w:rsidRPr="00024A8F" w14:paraId="47630078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BFC4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A049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 To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FC63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</w:t>
            </w:r>
          </w:p>
        </w:tc>
      </w:tr>
      <w:tr w:rsidR="000F10AB" w:rsidRPr="00024A8F" w14:paraId="2B1E261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5DE0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4662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 Access Issu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EA57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Health Education</w:t>
            </w:r>
          </w:p>
        </w:tc>
      </w:tr>
      <w:tr w:rsidR="000F10AB" w:rsidRPr="00024A8F" w14:paraId="3B229EAB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A7F6C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21F0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 Drug U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C61D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ck</w:t>
            </w:r>
          </w:p>
        </w:tc>
      </w:tr>
      <w:tr w:rsidR="000F10AB" w:rsidRPr="00024A8F" w14:paraId="48D940E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DE1F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34E8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92E1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ness of Breath</w:t>
            </w:r>
          </w:p>
        </w:tc>
      </w:tr>
      <w:tr w:rsidR="000F10AB" w:rsidRPr="00024A8F" w14:paraId="1377B383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AD77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Regional Pain Syndrom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A023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40B7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kle Cell Crisis</w:t>
            </w:r>
          </w:p>
        </w:tc>
      </w:tr>
      <w:tr w:rsidR="000F10AB" w:rsidRPr="00024A8F" w14:paraId="7D78777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E6AC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uss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2307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Bowel Obstruc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B75F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usitis </w:t>
            </w:r>
          </w:p>
        </w:tc>
      </w:tr>
      <w:tr w:rsidR="000F10AB" w:rsidRPr="00024A8F" w14:paraId="33A18FB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CE78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BF0D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 Ulc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3B2D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uational Crisis</w:t>
            </w:r>
          </w:p>
        </w:tc>
      </w:tr>
      <w:tr w:rsidR="000F10AB" w:rsidRPr="00024A8F" w14:paraId="44F5960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2571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tip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4B6E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Cys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9545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Apnea</w:t>
            </w:r>
          </w:p>
        </w:tc>
      </w:tr>
      <w:tr w:rsidR="000F10AB" w:rsidRPr="00024A8F" w14:paraId="1B57E87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A41A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05375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Fail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2A2EF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Bowel Obstruction</w:t>
            </w:r>
          </w:p>
        </w:tc>
      </w:tr>
      <w:tr w:rsidR="000F10AB" w:rsidRPr="00024A8F" w14:paraId="5F43081B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CC11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hn'sDisease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8763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Consciousnes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C9E5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Issues</w:t>
            </w:r>
          </w:p>
        </w:tc>
      </w:tr>
      <w:tr w:rsidR="000F10AB" w:rsidRPr="00024A8F" w14:paraId="7C32890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ADCD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 Level of Consciousnes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7B0B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WB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38A0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Bacterial Peritonitis</w:t>
            </w:r>
          </w:p>
        </w:tc>
      </w:tr>
      <w:tr w:rsidR="000F10AB" w:rsidRPr="00024A8F" w14:paraId="54143932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BEC52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D4DD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aden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C01C8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 Issue</w:t>
            </w:r>
          </w:p>
        </w:tc>
      </w:tr>
      <w:tr w:rsidR="000F10AB" w:rsidRPr="00024A8F" w14:paraId="0E8B3A3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E3033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E21F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6A4FF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or</w:t>
            </w:r>
          </w:p>
        </w:tc>
      </w:tr>
      <w:tr w:rsidR="000F10AB" w:rsidRPr="00024A8F" w14:paraId="694FBF4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4DDE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rium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251F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0F698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</w:tr>
      <w:tr w:rsidR="000F10AB" w:rsidRPr="00024A8F" w14:paraId="5E3D630B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ACF5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A1407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37C8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arachnoid Hemorrhage</w:t>
            </w:r>
          </w:p>
        </w:tc>
      </w:tr>
      <w:tr w:rsidR="000F10AB" w:rsidRPr="00024A8F" w14:paraId="491C502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D7DB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al Pai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9D358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ngerin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AE6F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onjunctival Hemorrhage</w:t>
            </w:r>
          </w:p>
        </w:tc>
      </w:tr>
      <w:tr w:rsidR="000F10AB" w:rsidRPr="00024A8F" w14:paraId="4225A1B3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CA72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E4CCE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6401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dural Hematoma</w:t>
            </w:r>
          </w:p>
        </w:tc>
      </w:tr>
      <w:tr w:rsidR="000F10AB" w:rsidRPr="00024A8F" w14:paraId="008DF4D4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B926D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15007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0C68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ance Misuse</w:t>
            </w:r>
          </w:p>
        </w:tc>
      </w:tr>
      <w:tr w:rsidR="000F10AB" w:rsidRPr="00024A8F" w14:paraId="6950E5E7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6282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Issu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04B4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hanical Fall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4843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al</w:t>
            </w:r>
          </w:p>
        </w:tc>
      </w:tr>
      <w:tr w:rsidR="000F10AB" w:rsidRPr="00024A8F" w14:paraId="3096C26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0CA6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ic Ketoacidos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B1921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Device Proble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E001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ventricular Tachycardia</w:t>
            </w:r>
          </w:p>
        </w:tc>
      </w:tr>
      <w:tr w:rsidR="000F10AB" w:rsidRPr="00024A8F" w14:paraId="6E602DCA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DDFC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betic Neuropath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E019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No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0288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ncope </w:t>
            </w:r>
          </w:p>
        </w:tc>
      </w:tr>
      <w:tr w:rsidR="000F10AB" w:rsidRPr="00024A8F" w14:paraId="04E03CB8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9A1A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B8CD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 Issu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7C43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hycardia</w:t>
            </w:r>
          </w:p>
        </w:tc>
      </w:tr>
      <w:tr w:rsidR="000F10AB" w:rsidRPr="00024A8F" w14:paraId="5BA6FC1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6092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locat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B00B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 Reac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810B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al</w:t>
            </w:r>
            <w:proofErr w:type="spellEnd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teritis</w:t>
            </w:r>
          </w:p>
        </w:tc>
      </w:tr>
      <w:tr w:rsidR="000F10AB" w:rsidRPr="00024A8F" w14:paraId="05EE879E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21BCE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ticular Absces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8070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 Reques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1E0E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cytopenia</w:t>
            </w:r>
          </w:p>
        </w:tc>
      </w:tr>
      <w:tr w:rsidR="000F10AB" w:rsidRPr="00024A8F" w14:paraId="7727011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56F9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ticulit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7FB9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en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B4E4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is</w:t>
            </w:r>
          </w:p>
        </w:tc>
      </w:tr>
      <w:tr w:rsidR="000F10AB" w:rsidRPr="00024A8F" w14:paraId="27AAF73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2912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8248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orrhe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DCC7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ient Ischemic Attack</w:t>
            </w:r>
          </w:p>
        </w:tc>
      </w:tr>
      <w:tr w:rsidR="000F10AB" w:rsidRPr="00024A8F" w14:paraId="26D18697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B7D2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essing Chang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5C4E0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Health Issu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94F3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omandibular Joint Pain</w:t>
            </w:r>
          </w:p>
        </w:tc>
      </w:tr>
      <w:tr w:rsidR="000F10AB" w:rsidRPr="00024A8F" w14:paraId="2820A4D9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527D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al Ulc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7767C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Retarda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45DD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sillitis</w:t>
            </w:r>
          </w:p>
        </w:tc>
      </w:tr>
      <w:tr w:rsidR="000F10AB" w:rsidRPr="00024A8F" w14:paraId="2F50004A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60E4F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functional Uterine Bleeding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3C90D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CD83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heostomy Issue</w:t>
            </w:r>
          </w:p>
        </w:tc>
      </w:tr>
      <w:tr w:rsidR="000F10AB" w:rsidRPr="00024A8F" w14:paraId="3374FC02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7DAD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360A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F5B0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usion</w:t>
            </w:r>
          </w:p>
        </w:tc>
      </w:tr>
      <w:tr w:rsidR="000F10AB" w:rsidRPr="00024A8F" w14:paraId="171EC60A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49CF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ton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75B9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carriag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C1AD3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eminal Neuralgia</w:t>
            </w:r>
          </w:p>
        </w:tc>
      </w:tr>
      <w:tr w:rsidR="000F10AB" w:rsidRPr="00024A8F" w14:paraId="5DFB0872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A023C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A7C3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B1BE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tic Thrombocytopenic Purpura</w:t>
            </w:r>
          </w:p>
        </w:tc>
      </w:tr>
      <w:tr w:rsidR="000F10AB" w:rsidRPr="00024A8F" w14:paraId="637EF0F0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FE3D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 Pai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4948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 Vehicle Collis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4098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Respiratory Tract Infection</w:t>
            </w:r>
          </w:p>
        </w:tc>
      </w:tr>
      <w:tr w:rsidR="000F10AB" w:rsidRPr="00024A8F" w14:paraId="43D1F64E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E002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7BCC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os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18FA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eric Stent Pain</w:t>
            </w:r>
          </w:p>
        </w:tc>
      </w:tr>
      <w:tr w:rsidR="000F10AB" w:rsidRPr="00024A8F" w14:paraId="608B50E7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2DDF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usio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AE99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Complaint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90D01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hral Colic</w:t>
            </w:r>
          </w:p>
        </w:tc>
      </w:tr>
      <w:tr w:rsidR="000F10AB" w:rsidRPr="00024A8F" w14:paraId="655F3E8E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B8C4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lyte Issu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30676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Chest Pa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B2FA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hral Erosion</w:t>
            </w:r>
          </w:p>
        </w:tc>
      </w:tr>
      <w:tr w:rsidR="000F10AB" w:rsidRPr="00024A8F" w14:paraId="5893B5B4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FAC3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ed Liver Enzyme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EC9F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Pa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7F37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rinary Issue </w:t>
            </w:r>
          </w:p>
        </w:tc>
      </w:tr>
      <w:tr w:rsidR="000F10AB" w:rsidRPr="00024A8F" w14:paraId="36AEC76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EB14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4BAEE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 &amp; Vomitin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3FBC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Retention</w:t>
            </w:r>
          </w:p>
        </w:tc>
      </w:tr>
      <w:tr w:rsidR="000F10AB" w:rsidRPr="00024A8F" w14:paraId="7542A168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57B0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cutaneous Fistul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DEB5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le Stick Injur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9ADF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Tract Infection</w:t>
            </w:r>
          </w:p>
        </w:tc>
      </w:tr>
      <w:tr w:rsidR="000F10AB" w:rsidRPr="00024A8F" w14:paraId="0E8F99D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70F1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AA60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hrostomy Tube Issu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FDE4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sepsis</w:t>
            </w:r>
          </w:p>
        </w:tc>
      </w:tr>
      <w:tr w:rsidR="000F10AB" w:rsidRPr="00024A8F" w14:paraId="6B36206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EC37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CD88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y Issue Resolve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BDDB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ginal Bleed</w:t>
            </w:r>
          </w:p>
        </w:tc>
      </w:tr>
      <w:tr w:rsidR="000F10AB" w:rsidRPr="00024A8F" w14:paraId="73E1DCCC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5141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ophagiti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06AB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Small Cell Lung Canc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B608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ginitis</w:t>
            </w:r>
          </w:p>
        </w:tc>
      </w:tr>
      <w:tr w:rsidR="000F10AB" w:rsidRPr="00024A8F" w14:paraId="01DC6FE7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0773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lid Issu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98105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nes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77E1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ous Stasis</w:t>
            </w:r>
          </w:p>
        </w:tc>
      </w:tr>
      <w:tr w:rsidR="000F10AB" w:rsidRPr="00024A8F" w14:paraId="15F64D16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DB1F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al Traum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0D0F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ructive Sleep Apne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D266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igo</w:t>
            </w:r>
          </w:p>
        </w:tc>
      </w:tr>
      <w:tr w:rsidR="000F10AB" w:rsidRPr="00024A8F" w14:paraId="15E49229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7F59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ure to Cop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95F23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ioid Dependenc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9E8C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t behaviour</w:t>
            </w:r>
          </w:p>
        </w:tc>
      </w:tr>
      <w:tr w:rsidR="000F10AB" w:rsidRPr="00024A8F" w14:paraId="16FC5169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7DD46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0B0F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myel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24C0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 Illness</w:t>
            </w:r>
          </w:p>
        </w:tc>
      </w:tr>
      <w:tr w:rsidR="000F10AB" w:rsidRPr="00024A8F" w14:paraId="4C53A751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BF5F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A725B8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itis Extern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EF7C1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knessss</w:t>
            </w:r>
            <w:proofErr w:type="spellEnd"/>
          </w:p>
        </w:tc>
      </w:tr>
      <w:tr w:rsidR="000F10AB" w:rsidRPr="00024A8F" w14:paraId="46DDCF1B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6A02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ev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B985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itis Med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03212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Loss</w:t>
            </w:r>
          </w:p>
        </w:tc>
      </w:tr>
      <w:tr w:rsidR="000F10AB" w:rsidRPr="00024A8F" w14:paraId="4FACDAA8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5F0E3C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id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1DBF4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ian Cys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FF669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elchair Malfunction</w:t>
            </w:r>
          </w:p>
        </w:tc>
      </w:tr>
      <w:tr w:rsidR="000F10AB" w:rsidRPr="00024A8F" w14:paraId="1FD588DD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D47EF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D5AB0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do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CFAF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drawal</w:t>
            </w:r>
          </w:p>
        </w:tc>
      </w:tr>
      <w:tr w:rsidR="000F10AB" w:rsidRPr="00024A8F" w14:paraId="30E31CFB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04EA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tula Issu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6BB6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1457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nd Issue</w:t>
            </w:r>
          </w:p>
        </w:tc>
      </w:tr>
      <w:tr w:rsidR="000F10AB" w:rsidRPr="00024A8F" w14:paraId="1B0D8CF3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BA3DA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nk Pain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98D6D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38763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F10AB" w:rsidRPr="00024A8F" w14:paraId="74F2B4FF" w14:textId="77777777" w:rsidTr="00F877D9">
        <w:trPr>
          <w:trHeight w:val="25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511A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ey Issu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32987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D159B" w14:textId="77777777" w:rsidR="000F10AB" w:rsidRPr="00024A8F" w:rsidRDefault="000F10AB" w:rsidP="00F877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A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C835CA4" w14:textId="77777777" w:rsidR="000B2A98" w:rsidRDefault="000B2A98"/>
    <w:p w14:paraId="6BCE0BB4" w14:textId="77777777" w:rsidR="000F10AB" w:rsidRDefault="000F10AB"/>
    <w:sectPr w:rsidR="000F10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0AB"/>
    <w:rsid w:val="000B2A98"/>
    <w:rsid w:val="000F10AB"/>
    <w:rsid w:val="0094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E9B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264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antonio, Angela</dc:creator>
  <cp:lastModifiedBy>UCI_Employee</cp:lastModifiedBy>
  <cp:revision>2</cp:revision>
  <dcterms:created xsi:type="dcterms:W3CDTF">2018-09-26T20:26:00Z</dcterms:created>
  <dcterms:modified xsi:type="dcterms:W3CDTF">2018-09-26T20:26:00Z</dcterms:modified>
</cp:coreProperties>
</file>